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CBA6CA" w14:textId="4BC65059" w:rsidR="00F21FEC" w:rsidRPr="00F21FEC" w:rsidRDefault="00F62CE3" w:rsidP="00F21FEC">
      <w:pPr>
        <w:pStyle w:val="Heading3"/>
        <w:shd w:val="clear" w:color="auto" w:fill="FFFFFF"/>
        <w:spacing w:before="0" w:beforeAutospacing="0" w:after="0" w:afterAutospacing="0"/>
        <w:jc w:val="both"/>
        <w:rPr>
          <w:rFonts w:ascii="Arial" w:hAnsi="Arial" w:cs="Arial"/>
          <w:bCs w:val="0"/>
          <w:color w:val="222222"/>
          <w:sz w:val="22"/>
          <w:szCs w:val="22"/>
        </w:rPr>
      </w:pPr>
      <w:bookmarkStart w:id="0" w:name="_GoBack"/>
      <w:r>
        <w:rPr>
          <w:rFonts w:ascii="Arial" w:hAnsi="Arial" w:cs="Arial"/>
          <w:bCs w:val="0"/>
          <w:color w:val="222222"/>
          <w:sz w:val="22"/>
          <w:szCs w:val="22"/>
        </w:rPr>
        <w:t>Supplementary Data</w:t>
      </w:r>
      <w:r w:rsidR="00F21FEC" w:rsidRPr="00F21FEC">
        <w:rPr>
          <w:rFonts w:ascii="Arial" w:hAnsi="Arial" w:cs="Arial"/>
          <w:bCs w:val="0"/>
          <w:color w:val="222222"/>
          <w:sz w:val="22"/>
          <w:szCs w:val="22"/>
        </w:rPr>
        <w:t xml:space="preserve"> </w:t>
      </w:r>
      <w:r>
        <w:rPr>
          <w:rFonts w:ascii="Arial" w:hAnsi="Arial" w:cs="Arial"/>
          <w:bCs w:val="0"/>
          <w:color w:val="222222"/>
          <w:sz w:val="22"/>
          <w:szCs w:val="22"/>
        </w:rPr>
        <w:t>2</w:t>
      </w:r>
      <w:r w:rsidR="00F21FEC" w:rsidRPr="00F21FEC">
        <w:rPr>
          <w:rFonts w:ascii="Arial" w:hAnsi="Arial" w:cs="Arial"/>
          <w:bCs w:val="0"/>
          <w:color w:val="222222"/>
          <w:sz w:val="22"/>
          <w:szCs w:val="22"/>
        </w:rPr>
        <w:t xml:space="preserve">. Lentivirus (pRRL-NYESOsr39TK_LTR_to_LTR ) </w:t>
      </w:r>
      <w:proofErr w:type="spellStart"/>
      <w:r w:rsidR="00F21FEC" w:rsidRPr="00F21FEC">
        <w:rPr>
          <w:rFonts w:ascii="Arial" w:hAnsi="Arial" w:cs="Arial"/>
          <w:bCs w:val="0"/>
          <w:color w:val="222222"/>
          <w:sz w:val="22"/>
          <w:szCs w:val="22"/>
        </w:rPr>
        <w:t>pRRL_TRCB</w:t>
      </w:r>
      <w:proofErr w:type="spellEnd"/>
      <w:r w:rsidR="00F21FEC" w:rsidRPr="00F21FEC">
        <w:rPr>
          <w:rFonts w:ascii="Arial" w:hAnsi="Arial" w:cs="Arial"/>
          <w:bCs w:val="0"/>
          <w:color w:val="222222"/>
          <w:sz w:val="22"/>
          <w:szCs w:val="22"/>
        </w:rPr>
        <w:t xml:space="preserve"> nucleotide sequence</w:t>
      </w:r>
    </w:p>
    <w:bookmarkEnd w:id="0"/>
    <w:p w14:paraId="07CA39C0" w14:textId="77777777" w:rsidR="00F21FEC" w:rsidRPr="00F21FEC" w:rsidRDefault="00F21FEC" w:rsidP="00F21FEC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rFonts w:ascii="Arial" w:eastAsia="Times New Roman" w:hAnsi="Arial" w:cs="Arial"/>
          <w:color w:val="424242"/>
          <w:kern w:val="0"/>
          <w:sz w:val="22"/>
          <w:szCs w:val="22"/>
          <w14:ligatures w14:val="none"/>
        </w:rPr>
      </w:pPr>
      <w:r w:rsidRPr="00F21FEC">
        <w:rPr>
          <w:rFonts w:ascii="Arial" w:eastAsia="Times New Roman" w:hAnsi="Arial" w:cs="Arial"/>
          <w:color w:val="424242"/>
          <w:kern w:val="0"/>
          <w:sz w:val="22"/>
          <w:szCs w:val="22"/>
          <w14:ligatures w14:val="none"/>
        </w:rPr>
        <w:t>&gt;pRRL-NYESOsr39TK_LTR_to_LTR</w:t>
      </w:r>
    </w:p>
    <w:p w14:paraId="74162E39" w14:textId="77777777" w:rsidR="00DD4609" w:rsidRPr="00F21FEC" w:rsidRDefault="00F21FEC" w:rsidP="00F21FEC">
      <w:pPr>
        <w:rPr>
          <w:rFonts w:ascii="Arial" w:hAnsi="Arial" w:cs="Arial"/>
        </w:rPr>
      </w:pPr>
      <w:r w:rsidRPr="00F21FEC">
        <w:rPr>
          <w:rFonts w:ascii="Arial" w:eastAsia="Times New Roman" w:hAnsi="Arial" w:cs="Arial"/>
          <w:color w:val="424242"/>
          <w:kern w:val="0"/>
          <w:sz w:val="22"/>
          <w:szCs w:val="22"/>
          <w14:ligatures w14:val="none"/>
        </w:rPr>
        <w:t>taatgtagtcttatgcaatactcttgtagtcttgcaacatggtaacgatgagttagcaacatgccttacaaggagagaaaaagcaccgtgcatgccgattggtggaagtaaggtggtacgatcgtgccttattaggaaggcaacagacgggtctgacatggattggacgaaccactgaattgccgcattgcagagatattgtatttaagtgcctagctcgatacataaacgggtctctctggttagaccagatctgagcctgggagctctctggctaactagggaacccactgcttaagcctcaataaagcttgccttgagtgcttcaagtagtgtgtgcccgtctgttgtgtgactctggtaactagagatccctcagacccttttagtcagtgtggaaaatctctagcagtggcgcccgaacagggacttgaaagcgaaagggaaaccagaggagctctctcgacgcaggactcggcttgctgaagcgcgcacggcaagaggcgaggggcggcgactggtgagtacgccaaaaattttgactagcggaggctagaaggagagagatgggtgcgagagcgtcagtattaagcgggggagaattagatcgcgatgggaaaaaattcggttaaggccagggggaaagaaaaaatataaattaaaacatatagtatgggcaagcagggagctagaacgattcgcagttaatcctggcctgttagaaacatcagaaggctgtagacaaatactgggacagctacaaccatcccttcagacaggatcagaagaacttagatcattatataatacagtagcaaccctctattgtgtgcatcaaaggatagagataaaagacaccaaggaagctttagacaagatagaggaagagcaaaacaaaagtaagaccaccgcacagcaagcggccgctgatcttcagacctggaggaggagatatgagggacaattggagaagtgaattatataaatataaagtagtaaaaattgaaccattaggagtagcacccaccaaggcaaagagaagagtggtgcagagagaaaaaagagcagtgggaataggagctttgttccttgggttcttgggagcagcaggaagcactatgggcgcagcgtcaatgacgctgacggtacaggccagacaattattgtctggtatagtgcagcagcagaacaatttgctgagggctattgaggcgcaacagcatctgttgcaactcacagtctggggcatcaagcagctccaggcaagaatcctggctgtggaaagatacctaaaggatcaacagctcctggggatttggggttgctctggaaaactcatttgcaccactgctgtgccttggaatgctagttggagtaataaatctctggaacagatttggaatcacacgacctggatggagtgggacagagaaattaacaattacacaagcttaatacactccttaattgaagaatcgcaaaaccagcaagaaaagaatgaacaagaattattggaattagataaatgggcaagtttgtggaattggtttaacataacaaattggctgtggtatataaaattattcataatgatagtaggaggcttggtaggtttaagaatagtttttgctgtactttctatagtgaatagagttaggcagggatattcaccattatcgtttcagacccacctcccaaccccgaggggacccgacaggcccgaaggaatagaagaagaaggtggagagagagacagagacagatccattcgattagtgaacggatctcgacggtatcggttaacttttaaaagaaaaggggggattggggggtacagtgcaggggaaagaatagtagacataatagcaacagacatacaaactaaagaattacaaaaacaaattacaaaaattcaaaattttatcgatcacgagactagcctcgagggaatgaaagaccccacctgtaggtttggcaagctagcttaagtaacgccattttgcaaggcatggaaaatacataactgagaatagagaagttcagatcaaggttaggaacagagagacagcagaatatgggccaaacaggatatctgtggtaagcagttcctgccccggctcagggccaagaacagatggtccccagatgcggtcccgccctcagcagtttctagagaaccatcagatgtttccagggtgccccaaggacctgaaatgaccctgtgccttatttgaactaaccaatcagttcgcttctcgcttctgttcgcgcgcttctgctccccgagctcaataaaagagcccacaacccctcactcggcgcgccagtccggatccgccaccatggaaacactgctgggcctgctgatcctgtggctgcagctgcagtgggtgtccagcaagcaggaagtgacccagatccctgccgccctgtctgtgcctgagggcgagaacctggtgctgaactgcagcttcaccgacagcgccatctacaacctgcagtggttcagacaggaccccggcaagggcctgacaagcctgctgctgattcagagcagccagagagagcagaccagcggcagactgaacgccagcctggataagagcagcggccggtccaccctgtatatcgccgcttctcagcctggcgactccgccacatatctgtgtgctgtgcggcctctgtacggcggcagctacatccctaccttcggcagaggcaccagcctgatcgtgcacccctacatccagaaccccgaccccgccgtgtaccagctgagagacagcaagtccagcgacaagagcgtgtgcctgttcaccgacttcgacagccagaccaacgtgtcccagagcaaggacagcgacgtgtacatcaccgacaagaccgtgctggacatgcggagcatggacttcaagagcaacagcgccgtggcctggtccaacaagagcgatttcgcctgcgccaacgccttcaacaacagcattatccccgaggacacattcttcccaagccccgagagcagctgcgacgtgaagctggtggaaaagagcttcgagacagacaccaacctgaacttccagaacctgagcgtgatcggcttccggattctgctgctgaaggtggccggcttcaacctgctgatgaccctgagactgtggtccagccgggccaagagatctggcagcggcgccaccaatttcagcctgctgaaacaggccggcgacgtggaagagaaccctggccctatgagcatcggcctgctgtgttgtgccgctctgtccctgctgtgggccggacctgtgaatgctggcgtgacacagacccccaagttccaggtgctgaaaaccggccagagcatgaccctgcagtgcgcccaggacatgaaccacgagtacatgagctggtatcggcaggaccctggcatgggactgcggctgatccactactctgtgggcgccggcatcaccgatcagggcgaggtgcccaacggctacaatgtgtccagatccaccaccgaggacttcccactgagactgctgtctgccgcccctagccagacctccgtgtacttctgtgccagcagctacgtgggcaacaccggcgagctgttctttggcgagggcagcagactgacagtgctggaagatctgaagaacgtgttccccccagaggtggccgtgttcgagccttctgaggccgagatcagccacacccagaaagccaccctcgtgtgtctggccaccggcttctaccccgaccacgtggaactgtcttggtgggtcaacggcaaagaggtgcacagcggcgtgtccaccgatccccagcctctgaaagagcagcccgccctgaacgacagccggtactgtctgtcctcccggctgagagtgtccgccaccttctggcagaacccccggaaccacttcagatgccaggtgcagttctacggcctgagcgagaacgacgagtggacccaggacagagccaagcccgtgactcagatcgtgtctgccgaggcctggggcagagccgattgtggctttaccagcgagagctaccagcagggcgtgctgagcgccaccatcctgtacgagatcctgctgggcaaggccaccctgtacgccgtgctggtgtccgccctggtgctgatggccatggtcaaacggaag</w:t>
      </w:r>
      <w:r w:rsidRPr="00F21FEC">
        <w:rPr>
          <w:rFonts w:ascii="Arial" w:eastAsia="Times New Roman" w:hAnsi="Arial" w:cs="Arial"/>
          <w:color w:val="424242"/>
          <w:kern w:val="0"/>
          <w:sz w:val="22"/>
          <w:szCs w:val="22"/>
          <w14:ligatures w14:val="none"/>
        </w:rPr>
        <w:lastRenderedPageBreak/>
        <w:t>gacttcagagccaagcggggaaagcctatccctaatcctctgctgggactggactccaccggctctggcgagggcagaggctctctgctgacctgcggagatgtggaagaaaatcccggccctatgcccaccctgctgcgggtgtacatcgacggcccccacggcatgggcaagaccaccaccacacagctgctggtggccctgggcagcagggacgacatcgtgtacgtgcccgagcccatgacatactggcgggtgctgggcgccagcgagacaatcgccaacatctacaccacccagcacagactggaccagggcgagatttctgccggcgacgccgccgtggtcatgaccagcgcccagatcaccatgggaatgccctacgccgtgacagatgccgtgctggcccctcacattggcggcgaggccggatcttctcatgccccaccccctgctctgaccatcttcctggaccggcaccctatcgccttcatgctgtgctaccctgccgccagatacctgatgggcagcatgaccccacaggctgtgctggctttcgtggccctgatccctcctaccctgcccggcaccaatatcgtgctgggggccctgcccgaggacagacacatcgaccggctggccaagagacagcggcctggcgagagactggatctggccatgctggccgccatcagaagagtgtacggcctgctggccaacaccgtgcggtatctgcagtgcggcggctcttggagagaggactggggccagctgtctggaacagctgtgccacctcaaggcgccgagcctcagtctaatgccggccctagaccccacatcggcgacaccctgtttaccctgttcagagcccccgagctgctggcccccaacggcgacctgtacaacgtgttcgcctgggctctggatgtgctggccaagcggctgcggagcatgcacgtgttcatcctggactacgaccagagccctgccggctgtagagatgccctgctgcagctgaccagcggcatggtgcagacccacgtgaccacccctggcagcatccccaccatctgcgacctggcccggacctttgccagagagatgggcgaggccaactgagtcgac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gctgacgtcctttccatggctgctcgcctgtgttgccacctggattctgcgcgggacgtccttctgctacgtcccttcggccctcaatccagcggaccttccttcccgcggcctgctgccggctctgcggcctcttccgcgtcttcgccttcgccctcagacgagtcggatctccctttgggccgcctccccgcctggaattcgagctcggtacctttaagaccaatgacttacaaggcagctgtagatcttagccactttttaaaagaaaaggggggactggaagggctaattcactcccaacgaagacaagatctgctttttgcttgtactgggtctctctggttagaccagatctgagcctgggagctctctggctaactagggaacccactgcttaagcctcaataaagcttgccttgagtgcttcaagtagtgtgtgcccgtctgttgtgtgactctggtaactagagatccctcagacccttttagtcagtgtggaaaatctctagc</w:t>
      </w:r>
    </w:p>
    <w:sectPr w:rsidR="00DD4609" w:rsidRPr="00F21FEC" w:rsidSect="001E6A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fullPage"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FEC"/>
    <w:rsid w:val="00000277"/>
    <w:rsid w:val="00023F4B"/>
    <w:rsid w:val="00035459"/>
    <w:rsid w:val="00055E40"/>
    <w:rsid w:val="00064871"/>
    <w:rsid w:val="0006512C"/>
    <w:rsid w:val="000B3657"/>
    <w:rsid w:val="000D5678"/>
    <w:rsid w:val="000D63E9"/>
    <w:rsid w:val="000E07FB"/>
    <w:rsid w:val="00113D1E"/>
    <w:rsid w:val="00117925"/>
    <w:rsid w:val="00123024"/>
    <w:rsid w:val="0013062C"/>
    <w:rsid w:val="001615C6"/>
    <w:rsid w:val="001840FB"/>
    <w:rsid w:val="00184D65"/>
    <w:rsid w:val="001E084B"/>
    <w:rsid w:val="001E2AE8"/>
    <w:rsid w:val="001E6A10"/>
    <w:rsid w:val="00214836"/>
    <w:rsid w:val="002466A5"/>
    <w:rsid w:val="00251FFC"/>
    <w:rsid w:val="002700CE"/>
    <w:rsid w:val="002C1E0A"/>
    <w:rsid w:val="002F7AFF"/>
    <w:rsid w:val="00305398"/>
    <w:rsid w:val="0032510C"/>
    <w:rsid w:val="00327521"/>
    <w:rsid w:val="003F67CC"/>
    <w:rsid w:val="00476838"/>
    <w:rsid w:val="00481625"/>
    <w:rsid w:val="00485CC0"/>
    <w:rsid w:val="004B765F"/>
    <w:rsid w:val="004C0DBE"/>
    <w:rsid w:val="004C62C8"/>
    <w:rsid w:val="004D2DEB"/>
    <w:rsid w:val="00536548"/>
    <w:rsid w:val="005609CF"/>
    <w:rsid w:val="005D0535"/>
    <w:rsid w:val="0066417C"/>
    <w:rsid w:val="00673080"/>
    <w:rsid w:val="0069613B"/>
    <w:rsid w:val="006A2855"/>
    <w:rsid w:val="006C0C4D"/>
    <w:rsid w:val="00712C31"/>
    <w:rsid w:val="00715590"/>
    <w:rsid w:val="00727B1D"/>
    <w:rsid w:val="007334D9"/>
    <w:rsid w:val="00776E3B"/>
    <w:rsid w:val="007B1089"/>
    <w:rsid w:val="007C051A"/>
    <w:rsid w:val="007D161D"/>
    <w:rsid w:val="007D47C4"/>
    <w:rsid w:val="007D6602"/>
    <w:rsid w:val="007F1C5D"/>
    <w:rsid w:val="008173D4"/>
    <w:rsid w:val="00824B49"/>
    <w:rsid w:val="00853A7C"/>
    <w:rsid w:val="00856550"/>
    <w:rsid w:val="00867EBC"/>
    <w:rsid w:val="00880FC8"/>
    <w:rsid w:val="008B48D1"/>
    <w:rsid w:val="008C02A5"/>
    <w:rsid w:val="008C2A26"/>
    <w:rsid w:val="008C7971"/>
    <w:rsid w:val="008E73C9"/>
    <w:rsid w:val="00966AF3"/>
    <w:rsid w:val="009D471D"/>
    <w:rsid w:val="009F7841"/>
    <w:rsid w:val="00A31B2C"/>
    <w:rsid w:val="00A51684"/>
    <w:rsid w:val="00A73CC8"/>
    <w:rsid w:val="00AA45AB"/>
    <w:rsid w:val="00AC509C"/>
    <w:rsid w:val="00AE61BE"/>
    <w:rsid w:val="00B02821"/>
    <w:rsid w:val="00B131AF"/>
    <w:rsid w:val="00B41450"/>
    <w:rsid w:val="00B5517E"/>
    <w:rsid w:val="00B930DF"/>
    <w:rsid w:val="00BA184E"/>
    <w:rsid w:val="00BA3245"/>
    <w:rsid w:val="00C03FA9"/>
    <w:rsid w:val="00C133F0"/>
    <w:rsid w:val="00C27E36"/>
    <w:rsid w:val="00C30017"/>
    <w:rsid w:val="00C928D0"/>
    <w:rsid w:val="00CA4598"/>
    <w:rsid w:val="00CE4685"/>
    <w:rsid w:val="00D07244"/>
    <w:rsid w:val="00DA0D3A"/>
    <w:rsid w:val="00DA677A"/>
    <w:rsid w:val="00DB0C97"/>
    <w:rsid w:val="00DB25C6"/>
    <w:rsid w:val="00DB5464"/>
    <w:rsid w:val="00E01894"/>
    <w:rsid w:val="00E03C76"/>
    <w:rsid w:val="00E17ECD"/>
    <w:rsid w:val="00E44324"/>
    <w:rsid w:val="00E7423C"/>
    <w:rsid w:val="00E84045"/>
    <w:rsid w:val="00EA5F6E"/>
    <w:rsid w:val="00ED3276"/>
    <w:rsid w:val="00ED3BBA"/>
    <w:rsid w:val="00F21FEC"/>
    <w:rsid w:val="00F50C6B"/>
    <w:rsid w:val="00F62CE3"/>
    <w:rsid w:val="00F70295"/>
    <w:rsid w:val="00FF5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B0462"/>
  <w15:chartTrackingRefBased/>
  <w15:docId w15:val="{B6B5D58F-CF03-9A43-9E8D-994C06B0C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1FEC"/>
    <w:rPr>
      <w:kern w:val="2"/>
      <w14:ligatures w14:val="standardContextual"/>
    </w:rPr>
  </w:style>
  <w:style w:type="paragraph" w:styleId="Heading3">
    <w:name w:val="heading 3"/>
    <w:basedOn w:val="Normal"/>
    <w:link w:val="Heading3Char"/>
    <w:uiPriority w:val="9"/>
    <w:qFormat/>
    <w:rsid w:val="00F21FEC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21FEC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43</Words>
  <Characters>5380</Characters>
  <Application>Microsoft Office Word</Application>
  <DocSecurity>0</DocSecurity>
  <Lines>44</Lines>
  <Paragraphs>12</Paragraphs>
  <ScaleCrop>false</ScaleCrop>
  <Company/>
  <LinksUpToDate>false</LinksUpToDate>
  <CharactersWithSpaces>6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Nowicki</dc:creator>
  <cp:keywords/>
  <dc:description/>
  <cp:lastModifiedBy>Scott Nowicki</cp:lastModifiedBy>
  <cp:revision>2</cp:revision>
  <dcterms:created xsi:type="dcterms:W3CDTF">2024-04-25T23:20:00Z</dcterms:created>
  <dcterms:modified xsi:type="dcterms:W3CDTF">2025-05-23T17:19:00Z</dcterms:modified>
</cp:coreProperties>
</file>